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8450</wp:posOffset>
                </wp:positionV>
                <wp:extent cx="4465320" cy="1368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320" cy="1368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9"/>
                              <w:gridCol w:w="1701"/>
                              <w:gridCol w:w="1701"/>
                              <w:gridCol w:w="1275"/>
                              <w:gridCol w:w="1276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bookmarkStart w:id="0" w:name="_GoBack"/>
                                  <w:bookmarkEnd w:id="0"/>
                                  <w:r>
                                    <w:rPr/>
                                    <w:t>Data Se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ongitu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7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Data J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rench Gu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ounam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  <w:t>5.35</w:t>
                                  </w:r>
                                  <w:r>
                                    <w:rPr/>
                                    <w:t>°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  <w:t>52.18</w:t>
                                  </w:r>
                                  <w:r>
                                    <w:rPr/>
                                    <w:t>°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7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af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rench Gu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aracou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.25°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2.92°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7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rench Gu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aint-Lauren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.49°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4.04°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7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apajo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.07°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5.58°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6pt;height:107.75pt;mso-wrap-distance-left:7.05pt;mso-wrap-distance-right:7.05pt;mso-wrap-distance-top:0pt;mso-wrap-distance-bottom:0pt;margin-top:-23.5pt;mso-position-vertical-relative:text;margin-left:5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9"/>
                        <w:gridCol w:w="1701"/>
                        <w:gridCol w:w="1701"/>
                        <w:gridCol w:w="1275"/>
                        <w:gridCol w:w="1276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bookmarkStart w:id="1" w:name="_GoBack"/>
                            <w:bookmarkEnd w:id="1"/>
                            <w:r>
                              <w:rPr/>
                              <w:t>Data Se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Countr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ocation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atitud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ongitud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7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Data J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rench Gu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ounami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  <w:t>5.35</w:t>
                            </w:r>
                            <w:r>
                              <w:rPr/>
                              <w:t>°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  <w:t>52.18</w:t>
                            </w:r>
                            <w:r>
                              <w:rPr/>
                              <w:t>°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7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af-ZA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rench Gu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aracou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.25°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2.92°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7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rench Gu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aint-Laurent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.49°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4.04°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7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razi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apajo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.07°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5.58°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TextebrutCar">
    <w:name w:val="Texte brut Car"/>
    <w:basedOn w:val="Policepardfaut"/>
    <w:qFormat/>
    <w:rPr>
      <w:rFonts w:ascii="Consolas" w:hAnsi="Consolas" w:cs="Consolas"/>
      <w:sz w:val="21"/>
      <w:szCs w:val="21"/>
    </w:rPr>
  </w:style>
  <w:style w:type="character" w:styleId="EntteCar">
    <w:name w:val="En-tête Car"/>
    <w:basedOn w:val="Policepardfaut"/>
    <w:qFormat/>
    <w:rPr>
      <w:rFonts w:ascii="Cambria" w:hAnsi="Cambria" w:cs="Cambria"/>
      <w:lang w:val="en-GB"/>
    </w:rPr>
  </w:style>
  <w:style w:type="character" w:styleId="PieddepageCar">
    <w:name w:val="Pied de page Car"/>
    <w:basedOn w:val="Policepardfaut"/>
    <w:qFormat/>
    <w:rPr>
      <w:rFonts w:ascii="Cambria" w:hAnsi="Cambria" w:cs="Cambria"/>
      <w:lang w:val="en-GB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  <w:lang w:val="de-CH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ObjetducommentaireCar">
    <w:name w:val="Objet du commentaire Car"/>
    <w:basedOn w:val="CommentaireCar"/>
    <w:qFormat/>
    <w:rPr>
      <w:rFonts w:ascii="Cambria" w:hAnsi="Cambria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CH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mbria" w:hAnsi="Cambria" w:eastAsia="Calibri" w:cs="Times New Roman"/>
      <w:b/>
      <w:bCs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9:34:00Z</dcterms:created>
  <dc:creator>Ivan Scotti</dc:creator>
  <dc:description/>
  <dc:language>en-US</dc:language>
  <cp:lastModifiedBy>Stephanie.Barthe</cp:lastModifiedBy>
  <cp:lastPrinted>2012-02-01T10:58:00Z</cp:lastPrinted>
  <dcterms:modified xsi:type="dcterms:W3CDTF">2012-02-03T19:38:00Z</dcterms:modified>
  <cp:revision>5</cp:revision>
  <dc:subject/>
  <dc:title/>
</cp:coreProperties>
</file>